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3F34" w:rsidRDefault="00103F34" w:rsidP="00EE63CD">
      <w:pPr>
        <w:autoSpaceDE w:val="0"/>
        <w:autoSpaceDN w:val="0"/>
        <w:adjustRightInd w:val="0"/>
        <w:spacing w:line="276" w:lineRule="auto"/>
        <w:jc w:val="center"/>
        <w:rPr>
          <w:rFonts w:ascii="Courier New" w:hAnsi="Courier New" w:cs="Courier New" w:hint="eastAsia"/>
          <w:kern w:val="0"/>
          <w:sz w:val="22"/>
        </w:rPr>
      </w:pPr>
      <w:bookmarkStart w:id="0" w:name="OLE_LINK28"/>
      <w:bookmarkStart w:id="1" w:name="OLE_LINK29"/>
    </w:p>
    <w:p w:rsidR="00F636A1" w:rsidRPr="00F636A1" w:rsidRDefault="00D168A2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2031</w:t>
      </w:r>
      <w:r w:rsidR="000877B1">
        <w:rPr>
          <w:rFonts w:ascii="Courier New" w:hAnsi="Courier New" w:cs="Courier New" w:hint="eastAsia"/>
          <w:kern w:val="0"/>
          <w:sz w:val="22"/>
        </w:rPr>
        <w:t xml:space="preserve">   </w:t>
      </w:r>
      <w:r w:rsidR="00F636A1">
        <w:rPr>
          <w:rFonts w:ascii="Courier New" w:hAnsi="Courier New" w:cs="Courier New" w:hint="eastAsia"/>
          <w:kern w:val="0"/>
          <w:sz w:val="22"/>
        </w:rPr>
        <w:t xml:space="preserve"> </w:t>
      </w:r>
      <w:r w:rsidR="00F636A1" w:rsidRPr="00F636A1">
        <w:rPr>
          <w:rFonts w:ascii="Courier New" w:hAnsi="Courier New" w:cs="Courier New"/>
          <w:kern w:val="0"/>
          <w:sz w:val="22"/>
        </w:rPr>
        <w:t>CAGGGATTCT GCGGAAGTGC TGCTTCCCCC ATGTCTGTTG GGTGCAGTGG GAGACCGCCC</w:t>
      </w:r>
    </w:p>
    <w:p w:rsidR="00F636A1" w:rsidRPr="00F636A1" w:rsidRDefault="00D168A2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1971</w:t>
      </w:r>
      <w:r w:rsidR="000877B1">
        <w:rPr>
          <w:rFonts w:ascii="Courier New" w:hAnsi="Courier New" w:cs="Courier New"/>
          <w:kern w:val="0"/>
          <w:sz w:val="22"/>
        </w:rPr>
        <w:t xml:space="preserve">  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ATAAAAAAAA CCAAGCTACT TTGGGGATAG CCTTGCTCCC TCTCATCCTT GTGACCAGGC</w:t>
      </w:r>
    </w:p>
    <w:p w:rsidR="00F636A1" w:rsidRPr="00F636A1" w:rsidRDefault="00D168A2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1911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  AAGGGCTGCC CTGCTGACCT CTCTGGTGTC ATCTTCAAGA TGCTGAATTC CAAAGAGCCC</w:t>
      </w:r>
    </w:p>
    <w:p w:rsidR="00F636A1" w:rsidRDefault="00D168A2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1851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  TACCACCCTT GTCCTCCCTC CCTTTCATCT CAGAA</w:t>
      </w:r>
      <w:r w:rsidR="00F636A1" w:rsidRPr="00E34A31">
        <w:rPr>
          <w:rFonts w:ascii="Courier New" w:hAnsi="Courier New" w:cs="Courier New"/>
          <w:b/>
          <w:kern w:val="0"/>
          <w:sz w:val="22"/>
          <w:u w:val="single"/>
        </w:rPr>
        <w:t>TGCAG ATCA</w:t>
      </w:r>
      <w:r w:rsidR="00F636A1" w:rsidRPr="00F636A1">
        <w:rPr>
          <w:rFonts w:ascii="Courier New" w:hAnsi="Courier New" w:cs="Courier New"/>
          <w:kern w:val="0"/>
          <w:sz w:val="22"/>
        </w:rPr>
        <w:t>GAGGCC TGAGTGAGCA</w:t>
      </w:r>
    </w:p>
    <w:p w:rsidR="00E34A31" w:rsidRPr="00E34A31" w:rsidRDefault="00E34A31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b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 xml:space="preserve">                                                         </w:t>
      </w:r>
      <w:r w:rsidRPr="00E34A31">
        <w:rPr>
          <w:rFonts w:ascii="Courier New" w:hAnsi="Courier New" w:cs="Courier New" w:hint="eastAsia"/>
          <w:b/>
          <w:kern w:val="0"/>
          <w:sz w:val="22"/>
        </w:rPr>
        <w:t>GATA</w:t>
      </w:r>
    </w:p>
    <w:p w:rsidR="00F636A1" w:rsidRPr="00F636A1" w:rsidRDefault="00D168A2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1791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  GCAGACAACA CTTGTAGATG GCCTGTGGAT GCTGGAACCA CAGGCCGCTG AAGGCTCCTT</w:t>
      </w:r>
    </w:p>
    <w:p w:rsidR="00F636A1" w:rsidRPr="00F636A1" w:rsidRDefault="00D168A2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1731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  GGGCTTCAGG AGAACCCTCA GAGTCTAAAC AGCCTGGGAG GAAGAGGCAG TGACAGGCA</w:t>
      </w:r>
      <w:r w:rsidR="00F636A1" w:rsidRPr="00ED37FE">
        <w:rPr>
          <w:rFonts w:ascii="Courier New" w:hAnsi="Courier New" w:cs="Courier New"/>
          <w:b/>
          <w:kern w:val="0"/>
          <w:sz w:val="22"/>
          <w:u w:val="single"/>
        </w:rPr>
        <w:t>T</w:t>
      </w:r>
    </w:p>
    <w:p w:rsidR="00F636A1" w:rsidRDefault="00D168A2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1671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  </w:t>
      </w:r>
      <w:r w:rsidR="00F636A1" w:rsidRPr="00ED37FE">
        <w:rPr>
          <w:rFonts w:ascii="Courier New" w:hAnsi="Courier New" w:cs="Courier New"/>
          <w:b/>
          <w:kern w:val="0"/>
          <w:sz w:val="22"/>
          <w:u w:val="single"/>
        </w:rPr>
        <w:t>TGAGTCAG</w:t>
      </w:r>
      <w:r w:rsidR="00F636A1" w:rsidRPr="00F636A1">
        <w:rPr>
          <w:rFonts w:ascii="Courier New" w:hAnsi="Courier New" w:cs="Courier New"/>
          <w:kern w:val="0"/>
          <w:sz w:val="22"/>
        </w:rPr>
        <w:t>CC ACTCCAGACA TGCCAATCAC TAATGCACAG CTATATGACA TCCATTCAGT</w:t>
      </w:r>
    </w:p>
    <w:p w:rsidR="00ED37FE" w:rsidRPr="00ED37FE" w:rsidRDefault="00ED37FE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b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 xml:space="preserve">           </w:t>
      </w:r>
      <w:r w:rsidRPr="00ED37FE">
        <w:rPr>
          <w:rFonts w:ascii="Courier New" w:hAnsi="Courier New" w:cs="Courier New" w:hint="eastAsia"/>
          <w:b/>
          <w:kern w:val="0"/>
          <w:sz w:val="22"/>
        </w:rPr>
        <w:t>AP1</w:t>
      </w:r>
    </w:p>
    <w:p w:rsidR="00F636A1" w:rsidRDefault="00D168A2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1611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  CCACCTTCCT CCATAAGGTG GCCTTGC</w:t>
      </w:r>
      <w:r w:rsidR="00F636A1" w:rsidRPr="00ED37FE">
        <w:rPr>
          <w:rFonts w:ascii="Courier New" w:hAnsi="Courier New" w:cs="Courier New"/>
          <w:b/>
          <w:kern w:val="0"/>
          <w:sz w:val="22"/>
          <w:u w:val="single"/>
        </w:rPr>
        <w:t>CCC CCTCCTC</w:t>
      </w:r>
      <w:r w:rsidR="00F636A1" w:rsidRPr="00F636A1">
        <w:rPr>
          <w:rFonts w:ascii="Courier New" w:hAnsi="Courier New" w:cs="Courier New"/>
          <w:kern w:val="0"/>
          <w:sz w:val="22"/>
        </w:rPr>
        <w:t>AGC ACCAAGGAGT TTGGGGCTTG</w:t>
      </w:r>
    </w:p>
    <w:p w:rsidR="00ED37FE" w:rsidRPr="00ED37FE" w:rsidRDefault="00ED37FE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b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 xml:space="preserve">                                             </w:t>
      </w:r>
      <w:r w:rsidRPr="00ED37FE">
        <w:rPr>
          <w:rFonts w:ascii="Courier New" w:hAnsi="Courier New" w:cs="Courier New" w:hint="eastAsia"/>
          <w:b/>
          <w:kern w:val="0"/>
          <w:sz w:val="22"/>
        </w:rPr>
        <w:t>SP</w:t>
      </w:r>
      <w:proofErr w:type="gramStart"/>
      <w:r w:rsidRPr="00ED37FE">
        <w:rPr>
          <w:rFonts w:ascii="Courier New" w:hAnsi="Courier New" w:cs="Courier New" w:hint="eastAsia"/>
          <w:b/>
          <w:kern w:val="0"/>
          <w:sz w:val="22"/>
        </w:rPr>
        <w:t>1,SP</w:t>
      </w:r>
      <w:proofErr w:type="gramEnd"/>
      <w:r w:rsidRPr="00ED37FE">
        <w:rPr>
          <w:rFonts w:ascii="Courier New" w:hAnsi="Courier New" w:cs="Courier New" w:hint="eastAsia"/>
          <w:b/>
          <w:kern w:val="0"/>
          <w:sz w:val="22"/>
        </w:rPr>
        <w:t>3</w:t>
      </w:r>
    </w:p>
    <w:p w:rsidR="00F636A1" w:rsidRPr="00F636A1" w:rsidRDefault="00D168A2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1551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  AGGATTCAAA ACACTGGCCA TCTCTCTCAT ACTTTATGAC TGCAGACTTT TTGTTTAGGC</w:t>
      </w:r>
    </w:p>
    <w:p w:rsidR="00F636A1" w:rsidRPr="00F636A1" w:rsidRDefault="00D168A2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1491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  CAAGTTAAAA GGCACTGTTA AGGAGCACAC TGTTAAAAGG CACACCTGAT TTTCCCTGAA</w:t>
      </w:r>
    </w:p>
    <w:p w:rsidR="00F636A1" w:rsidRPr="00F636A1" w:rsidRDefault="00D168A2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1431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  ACAATCTCTG TACATGCTGA AATAATTGGA TTCCCATCAG AATTCTGCTT AAGGTAGGTG</w:t>
      </w:r>
    </w:p>
    <w:p w:rsidR="00F636A1" w:rsidRPr="00F636A1" w:rsidRDefault="00D168A2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1371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  ACAACTAACT CCTGATTCTT TGGAGAAAGA TCAGAACAAA TGTCTCATCA GGAGAGAGAT</w:t>
      </w:r>
    </w:p>
    <w:p w:rsidR="00F636A1" w:rsidRDefault="00D168A2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1311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  TTGAACAAGT CCCTCCCTCA GCCTGATGTT </w:t>
      </w:r>
      <w:r w:rsidR="00F636A1" w:rsidRPr="00ED37FE">
        <w:rPr>
          <w:rFonts w:ascii="Courier New" w:hAnsi="Courier New" w:cs="Courier New"/>
          <w:b/>
          <w:kern w:val="0"/>
          <w:sz w:val="22"/>
          <w:u w:val="single"/>
        </w:rPr>
        <w:t>TGTCTTCCCA GTCTGT</w:t>
      </w:r>
      <w:r w:rsidR="00F636A1" w:rsidRPr="00F636A1">
        <w:rPr>
          <w:rFonts w:ascii="Courier New" w:hAnsi="Courier New" w:cs="Courier New"/>
          <w:kern w:val="0"/>
          <w:sz w:val="22"/>
        </w:rPr>
        <w:t>GGCA AAATACATAC</w:t>
      </w:r>
    </w:p>
    <w:p w:rsidR="00ED37FE" w:rsidRPr="00ED37FE" w:rsidRDefault="00ED37FE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b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 xml:space="preserve">                                                      </w:t>
      </w:r>
      <w:r w:rsidRPr="00ED37FE">
        <w:rPr>
          <w:rFonts w:ascii="Courier New" w:hAnsi="Courier New" w:cs="Courier New" w:hint="eastAsia"/>
          <w:b/>
          <w:kern w:val="0"/>
          <w:sz w:val="22"/>
        </w:rPr>
        <w:t>STAT3</w:t>
      </w:r>
    </w:p>
    <w:p w:rsidR="00F636A1" w:rsidRPr="00F636A1" w:rsidRDefault="00D168A2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1251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  ACTGGGAGGG AAAGAGGCAT CGAAGAATTG TGAAAGAAAG GAAGAAAGGG GGGAAGGAAA</w:t>
      </w:r>
    </w:p>
    <w:p w:rsidR="00F636A1" w:rsidRPr="00F636A1" w:rsidRDefault="00D168A2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1191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  GAAGTAAGAA AGGAGAAAAA GAGAAGATGC TATATCCACC AGCTACATTT ACTCTAATAC</w:t>
      </w:r>
    </w:p>
    <w:p w:rsidR="00F636A1" w:rsidRPr="00F636A1" w:rsidRDefault="00D168A2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1131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  TTGATGAACA TATTACATAA CTATCAGTAT AAGTGTGTTT TACCTCGTAA ATACAAATCT</w:t>
      </w:r>
    </w:p>
    <w:p w:rsidR="00F636A1" w:rsidRPr="00F636A1" w:rsidRDefault="00D168A2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1071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  CACACCTTGT ACATGTGCAT ACCTGTGTTT CTGAGCAGCA CACATGCACC TGGTATCTCA</w:t>
      </w:r>
    </w:p>
    <w:p w:rsidR="00F636A1" w:rsidRPr="00F636A1" w:rsidRDefault="00D168A2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1011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</w:t>
      </w:r>
      <w:r w:rsidR="000877B1">
        <w:rPr>
          <w:rFonts w:ascii="Courier New" w:hAnsi="Courier New" w:cs="Courier New" w:hint="eastAsia"/>
          <w:kern w:val="0"/>
          <w:sz w:val="22"/>
        </w:rPr>
        <w:t xml:space="preserve"> 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CCCATCTCAA GGACAGCTCC TCTCCATGAC TTCCATATGT GACCCCTGTG CACACACATA</w:t>
      </w:r>
    </w:p>
    <w:p w:rsidR="00F636A1" w:rsidRPr="00F636A1" w:rsidRDefault="00D168A2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951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</w:t>
      </w:r>
      <w:r w:rsidR="000877B1">
        <w:rPr>
          <w:rFonts w:ascii="Courier New" w:hAnsi="Courier New" w:cs="Courier New" w:hint="eastAsia"/>
          <w:kern w:val="0"/>
          <w:sz w:val="22"/>
        </w:rPr>
        <w:t xml:space="preserve">  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CACAGTCCCG CAAAGTCCCG GGCAACAGCC CCGCCTGTGT TAGTGCAATA GCTGAGGGGC</w:t>
      </w:r>
    </w:p>
    <w:p w:rsidR="00F636A1" w:rsidRPr="00F636A1" w:rsidRDefault="00D168A2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891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</w:t>
      </w:r>
      <w:r w:rsidR="000877B1">
        <w:rPr>
          <w:rFonts w:ascii="Courier New" w:hAnsi="Courier New" w:cs="Courier New" w:hint="eastAsia"/>
          <w:kern w:val="0"/>
          <w:sz w:val="22"/>
        </w:rPr>
        <w:t xml:space="preserve">  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ATCTACTTGG TGCTGTTAAA GCACACATCC AACCTTCACT CCAACCCCGT AGGATTAGTA</w:t>
      </w:r>
    </w:p>
    <w:p w:rsidR="00F636A1" w:rsidRDefault="00D168A2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831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</w:t>
      </w:r>
      <w:r w:rsidR="000877B1">
        <w:rPr>
          <w:rFonts w:ascii="Courier New" w:hAnsi="Courier New" w:cs="Courier New" w:hint="eastAsia"/>
          <w:kern w:val="0"/>
          <w:sz w:val="22"/>
        </w:rPr>
        <w:t xml:space="preserve">  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CACGGATTCC TGGTTCCTAG ATCCACTGGT AACGCAGGGA GAGGCAGAGG </w:t>
      </w:r>
      <w:r w:rsidR="00F636A1" w:rsidRPr="00F013F0">
        <w:rPr>
          <w:rFonts w:ascii="Courier New" w:hAnsi="Courier New" w:cs="Courier New"/>
          <w:b/>
          <w:kern w:val="0"/>
          <w:sz w:val="22"/>
          <w:u w:val="single"/>
        </w:rPr>
        <w:t>TGATTCAGG</w:t>
      </w:r>
      <w:r w:rsidR="00F636A1" w:rsidRPr="00F636A1">
        <w:rPr>
          <w:rFonts w:ascii="Courier New" w:hAnsi="Courier New" w:cs="Courier New"/>
          <w:kern w:val="0"/>
          <w:sz w:val="22"/>
        </w:rPr>
        <w:t>C</w:t>
      </w:r>
    </w:p>
    <w:p w:rsidR="00F013F0" w:rsidRPr="00F013F0" w:rsidRDefault="00F013F0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b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 xml:space="preserve">                                                                             </w:t>
      </w:r>
      <w:r w:rsidRPr="00F013F0">
        <w:rPr>
          <w:rFonts w:ascii="Courier New" w:hAnsi="Courier New" w:cs="Courier New" w:hint="eastAsia"/>
          <w:b/>
          <w:kern w:val="0"/>
          <w:sz w:val="22"/>
        </w:rPr>
        <w:t xml:space="preserve"> TPA</w:t>
      </w:r>
    </w:p>
    <w:p w:rsidR="00F636A1" w:rsidRPr="00F636A1" w:rsidRDefault="00D168A2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771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</w:t>
      </w:r>
      <w:r w:rsidR="000877B1">
        <w:rPr>
          <w:rFonts w:ascii="Courier New" w:hAnsi="Courier New" w:cs="Courier New" w:hint="eastAsia"/>
          <w:kern w:val="0"/>
          <w:sz w:val="22"/>
        </w:rPr>
        <w:t xml:space="preserve">  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GGCGCCCCTG ACGACTATTT CCAGAGATCC TCTCCCCTGC CCCATTCCAG CCCAGTCACT</w:t>
      </w:r>
    </w:p>
    <w:p w:rsidR="00F636A1" w:rsidRPr="00F636A1" w:rsidRDefault="00D168A2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711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</w:t>
      </w:r>
      <w:r w:rsidR="000877B1">
        <w:rPr>
          <w:rFonts w:ascii="Courier New" w:hAnsi="Courier New" w:cs="Courier New" w:hint="eastAsia"/>
          <w:kern w:val="0"/>
          <w:sz w:val="22"/>
        </w:rPr>
        <w:t xml:space="preserve">  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CTGAGAGCGC GAGGGACAGG CCAGGCCGAG GCTTCTTCGT ACAGTCACAC CCGTTTCTGG</w:t>
      </w:r>
    </w:p>
    <w:p w:rsidR="00F636A1" w:rsidRPr="00F636A1" w:rsidRDefault="00D168A2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651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</w:t>
      </w:r>
      <w:r w:rsidR="000877B1">
        <w:rPr>
          <w:rFonts w:ascii="Courier New" w:hAnsi="Courier New" w:cs="Courier New" w:hint="eastAsia"/>
          <w:kern w:val="0"/>
          <w:sz w:val="22"/>
        </w:rPr>
        <w:t xml:space="preserve">  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GCTGACTTTC CCAAAGCCTC AGAGCAGCTC TCCCCACCCT ACCCCGTCCA GCCCCCTCGC</w:t>
      </w:r>
    </w:p>
    <w:p w:rsidR="00F636A1" w:rsidRPr="00F636A1" w:rsidRDefault="003C4AC4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591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</w:t>
      </w:r>
      <w:r w:rsidR="000877B1">
        <w:rPr>
          <w:rFonts w:ascii="Courier New" w:hAnsi="Courier New" w:cs="Courier New" w:hint="eastAsia"/>
          <w:kern w:val="0"/>
          <w:sz w:val="22"/>
        </w:rPr>
        <w:t xml:space="preserve">  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CGTCTCGCCC CTCCCCAGCC CCGAGCTAGA AGTTCAGCCT CAAGACGGCA GCAAACGGCA</w:t>
      </w:r>
    </w:p>
    <w:p w:rsidR="00F636A1" w:rsidRPr="00F636A1" w:rsidRDefault="003C4AC4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531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</w:t>
      </w:r>
      <w:r w:rsidR="000877B1">
        <w:rPr>
          <w:rFonts w:ascii="Courier New" w:hAnsi="Courier New" w:cs="Courier New" w:hint="eastAsia"/>
          <w:kern w:val="0"/>
          <w:sz w:val="22"/>
        </w:rPr>
        <w:t xml:space="preserve">  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GAGCAAAGGA GTCGTTTTCT TTCACCTGAA AGCCGCGAGG AGGCTTGGAG CGCCTTTCCT</w:t>
      </w:r>
    </w:p>
    <w:p w:rsidR="00F636A1" w:rsidRPr="00F636A1" w:rsidRDefault="003C4AC4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471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</w:t>
      </w:r>
      <w:r w:rsidR="000877B1">
        <w:rPr>
          <w:rFonts w:ascii="Courier New" w:hAnsi="Courier New" w:cs="Courier New" w:hint="eastAsia"/>
          <w:kern w:val="0"/>
          <w:sz w:val="22"/>
        </w:rPr>
        <w:t xml:space="preserve">  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CGCTGGGGCC CGAGCTTCCT GGGCTTTGGC CGGGTGCGGG CAGACCCCAC CGGGGTCCTC</w:t>
      </w:r>
    </w:p>
    <w:p w:rsidR="00F636A1" w:rsidRPr="00F636A1" w:rsidRDefault="003C4AC4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411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</w:t>
      </w:r>
      <w:r w:rsidR="000877B1">
        <w:rPr>
          <w:rFonts w:ascii="Courier New" w:hAnsi="Courier New" w:cs="Courier New" w:hint="eastAsia"/>
          <w:kern w:val="0"/>
          <w:sz w:val="22"/>
        </w:rPr>
        <w:t xml:space="preserve">  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GTCATCTCCC AGCCCAGCCC GCAGAGCGAG TACCGGCAGA TTTCAAGGGC GCGTGAGCCT</w:t>
      </w:r>
    </w:p>
    <w:p w:rsidR="00F636A1" w:rsidRDefault="003C4AC4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351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</w:t>
      </w:r>
      <w:r w:rsidR="000877B1">
        <w:rPr>
          <w:rFonts w:ascii="Courier New" w:hAnsi="Courier New" w:cs="Courier New" w:hint="eastAsia"/>
          <w:kern w:val="0"/>
          <w:sz w:val="22"/>
        </w:rPr>
        <w:t xml:space="preserve">  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GGCTGTCGGC TGGGCCCCTG AGGCTC</w:t>
      </w:r>
      <w:r w:rsidR="00F636A1" w:rsidRPr="008F794B">
        <w:rPr>
          <w:rFonts w:ascii="Courier New" w:hAnsi="Courier New" w:cs="Courier New"/>
          <w:b/>
          <w:kern w:val="0"/>
          <w:sz w:val="22"/>
          <w:u w:val="single"/>
        </w:rPr>
        <w:t>GCTG GGCGGGGGCA G</w:t>
      </w:r>
      <w:r w:rsidR="00F636A1" w:rsidRPr="00F636A1">
        <w:rPr>
          <w:rFonts w:ascii="Courier New" w:hAnsi="Courier New" w:cs="Courier New"/>
          <w:kern w:val="0"/>
          <w:sz w:val="22"/>
        </w:rPr>
        <w:t>GCCGGTCCA GGCTGTGCGG</w:t>
      </w:r>
    </w:p>
    <w:p w:rsidR="008F794B" w:rsidRPr="008F794B" w:rsidRDefault="008F794B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b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 xml:space="preserve">                                              </w:t>
      </w:r>
      <w:r w:rsidRPr="008F794B">
        <w:rPr>
          <w:rFonts w:ascii="Courier New" w:hAnsi="Courier New" w:cs="Courier New" w:hint="eastAsia"/>
          <w:b/>
          <w:kern w:val="0"/>
          <w:sz w:val="22"/>
        </w:rPr>
        <w:t xml:space="preserve">  ETF</w:t>
      </w:r>
    </w:p>
    <w:p w:rsidR="00F636A1" w:rsidRPr="00F636A1" w:rsidRDefault="003C4AC4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291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</w:t>
      </w:r>
      <w:r w:rsidR="000877B1">
        <w:rPr>
          <w:rFonts w:ascii="Courier New" w:hAnsi="Courier New" w:cs="Courier New" w:hint="eastAsia"/>
          <w:kern w:val="0"/>
          <w:sz w:val="22"/>
        </w:rPr>
        <w:t xml:space="preserve">  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GGCGTTTACA AAAAGTGACT TGGAGATGAA CTCGCCCGTG CGCGGCTGGC CGCCCCGCTA</w:t>
      </w:r>
    </w:p>
    <w:p w:rsidR="00F636A1" w:rsidRPr="00F636A1" w:rsidRDefault="003C4AC4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231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</w:t>
      </w:r>
      <w:r w:rsidR="000877B1">
        <w:rPr>
          <w:rFonts w:ascii="Courier New" w:hAnsi="Courier New" w:cs="Courier New" w:hint="eastAsia"/>
          <w:kern w:val="0"/>
          <w:sz w:val="22"/>
        </w:rPr>
        <w:t xml:space="preserve">  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TAGGGGCGAA GGCGCCTGAC GCAAGCGGAA CTCGGTGGAG CCCATACGAA TCAGAACAGA</w:t>
      </w:r>
    </w:p>
    <w:p w:rsidR="00F636A1" w:rsidRPr="00F636A1" w:rsidRDefault="003C4AC4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171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</w:t>
      </w:r>
      <w:r w:rsidR="000877B1">
        <w:rPr>
          <w:rFonts w:ascii="Courier New" w:hAnsi="Courier New" w:cs="Courier New" w:hint="eastAsia"/>
          <w:kern w:val="0"/>
          <w:sz w:val="22"/>
        </w:rPr>
        <w:t xml:space="preserve">  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GCGAGGCTCC TGGCGCACTA GGGACTCCAG GAGGCAGCTC CGCCAGAGAC GCGGGTCGTG</w:t>
      </w:r>
    </w:p>
    <w:p w:rsidR="00F636A1" w:rsidRDefault="003C4AC4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lastRenderedPageBreak/>
        <w:t>-111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</w:t>
      </w:r>
      <w:r w:rsidR="000877B1">
        <w:rPr>
          <w:rFonts w:ascii="Courier New" w:hAnsi="Courier New" w:cs="Courier New" w:hint="eastAsia"/>
          <w:kern w:val="0"/>
          <w:sz w:val="22"/>
        </w:rPr>
        <w:t xml:space="preserve">  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CTTCGGGAAA CCGGGGG</w:t>
      </w:r>
      <w:r w:rsidR="00F636A1" w:rsidRPr="0050034F">
        <w:rPr>
          <w:rFonts w:ascii="Courier New" w:hAnsi="Courier New" w:cs="Courier New"/>
          <w:b/>
          <w:kern w:val="0"/>
          <w:sz w:val="22"/>
          <w:u w:val="single"/>
        </w:rPr>
        <w:t>GCG GGGGGAGGGG A</w:t>
      </w:r>
      <w:r w:rsidR="00F636A1" w:rsidRPr="00F636A1">
        <w:rPr>
          <w:rFonts w:ascii="Courier New" w:hAnsi="Courier New" w:cs="Courier New"/>
          <w:kern w:val="0"/>
          <w:sz w:val="22"/>
        </w:rPr>
        <w:t>AGAGCGCAG AAAAGAAAAC CCACCAAGGC</w:t>
      </w:r>
    </w:p>
    <w:p w:rsidR="006E41FD" w:rsidRPr="006E41FD" w:rsidRDefault="006E41FD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b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 xml:space="preserve">                                   </w:t>
      </w:r>
      <w:r w:rsidRPr="006E41FD">
        <w:rPr>
          <w:rFonts w:ascii="Courier New" w:hAnsi="Courier New" w:cs="Courier New" w:hint="eastAsia"/>
          <w:b/>
          <w:kern w:val="0"/>
          <w:sz w:val="22"/>
        </w:rPr>
        <w:t>AP1/SP2</w:t>
      </w:r>
    </w:p>
    <w:p w:rsidR="00F636A1" w:rsidRDefault="003C4AC4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-51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</w:t>
      </w:r>
      <w:r w:rsidR="000877B1">
        <w:rPr>
          <w:rFonts w:ascii="Courier New" w:hAnsi="Courier New" w:cs="Courier New" w:hint="eastAsia"/>
          <w:kern w:val="0"/>
          <w:sz w:val="22"/>
        </w:rPr>
        <w:t xml:space="preserve">  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GGGGACTGGC CTGAGCGGGG AGGGGCGGCG AGGCCGGAGC CCCTCTCTGT T</w:t>
      </w:r>
      <w:r w:rsidR="00F636A1" w:rsidRPr="006E41FD">
        <w:rPr>
          <w:rFonts w:ascii="Courier New" w:hAnsi="Courier New" w:cs="Courier New"/>
          <w:b/>
          <w:kern w:val="0"/>
          <w:sz w:val="28"/>
          <w:szCs w:val="28"/>
        </w:rPr>
        <w:t>G</w:t>
      </w:r>
      <w:r w:rsidR="00F636A1" w:rsidRPr="00F636A1">
        <w:rPr>
          <w:rFonts w:ascii="Courier New" w:hAnsi="Courier New" w:cs="Courier New"/>
          <w:kern w:val="0"/>
          <w:sz w:val="22"/>
        </w:rPr>
        <w:t>GGCGGACT</w:t>
      </w:r>
    </w:p>
    <w:p w:rsidR="006E41FD" w:rsidRPr="006E41FD" w:rsidRDefault="006E41FD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b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 xml:space="preserve">                                                                           </w:t>
      </w:r>
      <w:r w:rsidRPr="006E41FD">
        <w:rPr>
          <w:rFonts w:ascii="Courier New" w:hAnsi="Courier New" w:cs="Courier New" w:hint="eastAsia"/>
          <w:b/>
          <w:kern w:val="0"/>
          <w:sz w:val="22"/>
        </w:rPr>
        <w:t>+1</w:t>
      </w:r>
    </w:p>
    <w:p w:rsidR="00F636A1" w:rsidRPr="00F636A1" w:rsidRDefault="002A2C2A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+10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</w:t>
      </w:r>
      <w:r>
        <w:rPr>
          <w:rFonts w:ascii="Courier New" w:hAnsi="Courier New" w:cs="Courier New" w:hint="eastAsia"/>
          <w:kern w:val="0"/>
          <w:sz w:val="22"/>
        </w:rPr>
        <w:t xml:space="preserve">  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CCCCATGGCC AGAGGCTGAG CTCCACTCCC GCCGGCCGCT CCCTAGGGGA AGGGGAAGGA</w:t>
      </w:r>
    </w:p>
    <w:p w:rsidR="00F636A1" w:rsidRPr="00F636A1" w:rsidRDefault="002A2C2A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 xml:space="preserve">+70  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 GAGGGGAGAG CAGCGACAGG CCTCCAGCAA GCAAGCGCGG GCGGCATCCG CAGTCTCCAG</w:t>
      </w:r>
    </w:p>
    <w:p w:rsidR="00F636A1" w:rsidRPr="00F636A1" w:rsidRDefault="002A2C2A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 xml:space="preserve">+130 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 AAGTTTGAGA CTTGGCCGTA AGCGGACTCG TGCGCCCCAA CTCTTTGCCG CGCCAGCGCC</w:t>
      </w:r>
    </w:p>
    <w:p w:rsidR="00F636A1" w:rsidRPr="00F636A1" w:rsidRDefault="002A2C2A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+190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</w:t>
      </w:r>
      <w:r>
        <w:rPr>
          <w:rFonts w:ascii="Courier New" w:hAnsi="Courier New" w:cs="Courier New" w:hint="eastAsia"/>
          <w:kern w:val="0"/>
          <w:sz w:val="22"/>
        </w:rPr>
        <w:t xml:space="preserve"> 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TGGAGCGGAG AGCAGAGGCG GCCCGGCCGC GGCGCGCCGG CTTTGTC</w:t>
      </w:r>
      <w:r w:rsidR="00F636A1" w:rsidRPr="006E41FD">
        <w:rPr>
          <w:rFonts w:ascii="Courier New" w:hAnsi="Courier New" w:cs="Courier New"/>
          <w:b/>
          <w:kern w:val="0"/>
          <w:sz w:val="22"/>
        </w:rPr>
        <w:t>ATG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ATGGCCAGCT</w:t>
      </w:r>
    </w:p>
    <w:p w:rsidR="00F636A1" w:rsidRPr="00F636A1" w:rsidRDefault="002A2C2A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>+250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</w:t>
      </w:r>
      <w:r>
        <w:rPr>
          <w:rFonts w:ascii="Courier New" w:hAnsi="Courier New" w:cs="Courier New" w:hint="eastAsia"/>
          <w:kern w:val="0"/>
          <w:sz w:val="22"/>
        </w:rPr>
        <w:t xml:space="preserve"> 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ACCCCGAGCC CGAGGACGCG GCGGGGGCCC TGCTGGCCCC AGAGACCGGT CGCACAGTCA</w:t>
      </w:r>
    </w:p>
    <w:p w:rsidR="00F636A1" w:rsidRPr="00F636A1" w:rsidRDefault="002A2C2A" w:rsidP="00F636A1">
      <w:pPr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kern w:val="0"/>
          <w:sz w:val="22"/>
        </w:rPr>
      </w:pPr>
      <w:r>
        <w:rPr>
          <w:rFonts w:ascii="Courier New" w:hAnsi="Courier New" w:cs="Courier New" w:hint="eastAsia"/>
          <w:kern w:val="0"/>
          <w:sz w:val="22"/>
        </w:rPr>
        <w:t xml:space="preserve">+310 </w:t>
      </w:r>
      <w:r w:rsidR="00F636A1" w:rsidRPr="00F636A1">
        <w:rPr>
          <w:rFonts w:ascii="Courier New" w:hAnsi="Courier New" w:cs="Courier New"/>
          <w:kern w:val="0"/>
          <w:sz w:val="22"/>
        </w:rPr>
        <w:t xml:space="preserve">   AGGAGCCAGA AGGGCCGCCG CCGAGCCCA</w:t>
      </w:r>
    </w:p>
    <w:p w:rsidR="00103F34" w:rsidRDefault="00103F34" w:rsidP="00EE63CD">
      <w:pPr>
        <w:autoSpaceDE w:val="0"/>
        <w:autoSpaceDN w:val="0"/>
        <w:adjustRightInd w:val="0"/>
        <w:spacing w:line="276" w:lineRule="auto"/>
        <w:jc w:val="center"/>
        <w:rPr>
          <w:rFonts w:ascii="Courier New" w:hAnsi="Courier New" w:cs="Courier New"/>
          <w:kern w:val="0"/>
          <w:sz w:val="22"/>
        </w:rPr>
      </w:pPr>
    </w:p>
    <w:p w:rsidR="00103F34" w:rsidRDefault="00103F34" w:rsidP="00EE63CD">
      <w:pPr>
        <w:autoSpaceDE w:val="0"/>
        <w:autoSpaceDN w:val="0"/>
        <w:adjustRightInd w:val="0"/>
        <w:spacing w:line="276" w:lineRule="auto"/>
        <w:jc w:val="center"/>
        <w:rPr>
          <w:rFonts w:ascii="Courier New" w:hAnsi="Courier New" w:cs="Courier New"/>
          <w:kern w:val="0"/>
          <w:sz w:val="22"/>
        </w:rPr>
      </w:pPr>
    </w:p>
    <w:p w:rsidR="00103F34" w:rsidRDefault="00103F34" w:rsidP="00EE63CD">
      <w:pPr>
        <w:autoSpaceDE w:val="0"/>
        <w:autoSpaceDN w:val="0"/>
        <w:adjustRightInd w:val="0"/>
        <w:spacing w:line="276" w:lineRule="auto"/>
        <w:jc w:val="center"/>
        <w:rPr>
          <w:rFonts w:ascii="Courier New" w:hAnsi="Courier New" w:cs="Courier New"/>
          <w:kern w:val="0"/>
          <w:sz w:val="22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748"/>
        <w:gridCol w:w="2835"/>
        <w:gridCol w:w="3115"/>
      </w:tblGrid>
      <w:tr w:rsidR="00103F34" w:rsidRPr="00103F34" w:rsidTr="00AB65B0">
        <w:trPr>
          <w:jc w:val="center"/>
        </w:trPr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3F34" w:rsidRPr="00103F34" w:rsidRDefault="00103F34" w:rsidP="00103F34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bookmarkStart w:id="2" w:name="OLE_LINK17"/>
            <w:bookmarkStart w:id="3" w:name="OLE_LINK18"/>
            <w:bookmarkStart w:id="4" w:name="OLE_LINK20"/>
            <w:bookmarkStart w:id="5" w:name="OLE_LINK5"/>
            <w:r w:rsidRPr="00103F34">
              <w:rPr>
                <w:rFonts w:ascii="Times New Roman" w:eastAsia="宋体" w:hAnsi="Times New Roman" w:cs="Times New Roman"/>
                <w:b/>
                <w:i/>
                <w:color w:val="000000"/>
                <w:szCs w:val="21"/>
              </w:rPr>
              <w:t>Cis</w:t>
            </w:r>
            <w:r w:rsidRPr="00103F34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-elemen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3F34" w:rsidRPr="00103F34" w:rsidRDefault="00103F34" w:rsidP="00103F34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03F34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Position</w:t>
            </w:r>
          </w:p>
        </w:tc>
        <w:tc>
          <w:tcPr>
            <w:tcW w:w="3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3F34" w:rsidRPr="00103F34" w:rsidRDefault="00103F34" w:rsidP="00103F34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03F34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Sequence</w:t>
            </w:r>
            <w:r w:rsidRPr="00103F34"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 xml:space="preserve"> (5</w:t>
            </w:r>
            <w:r w:rsidRPr="00103F34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’</w:t>
            </w:r>
            <w:r w:rsidRPr="00103F34"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-3</w:t>
            </w:r>
            <w:r w:rsidRPr="00103F34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’</w:t>
            </w:r>
            <w:r w:rsidRPr="00103F34"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)</w:t>
            </w:r>
          </w:p>
        </w:tc>
      </w:tr>
      <w:tr w:rsidR="00F53612" w:rsidRPr="00103F34" w:rsidTr="00AB65B0">
        <w:trPr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612" w:rsidRPr="00582510" w:rsidRDefault="00F53612" w:rsidP="00F867B7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582510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18"/>
                <w:szCs w:val="18"/>
              </w:rPr>
              <w:t>A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612" w:rsidRPr="00103F34" w:rsidRDefault="00F53612" w:rsidP="00F867B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03F3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－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60</w:t>
            </w:r>
            <w:r w:rsidRPr="00103F3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6" w:name="OLE_LINK57"/>
            <w:bookmarkStart w:id="7" w:name="OLE_LINK58"/>
            <w:r w:rsidRPr="00103F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+</w:t>
            </w:r>
            <w:bookmarkEnd w:id="6"/>
            <w:bookmarkEnd w:id="7"/>
            <w:r w:rsidRPr="00103F3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612" w:rsidRPr="00103F34" w:rsidRDefault="00F53612" w:rsidP="00F867B7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E424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TGAGTCAG</w:t>
            </w:r>
          </w:p>
        </w:tc>
      </w:tr>
      <w:tr w:rsidR="00F53612" w:rsidRPr="00103F34" w:rsidTr="00AB65B0">
        <w:trPr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612" w:rsidRPr="00582510" w:rsidRDefault="00F53612" w:rsidP="00080877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582510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18"/>
                <w:szCs w:val="18"/>
              </w:rPr>
              <w:t>AP2/S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612" w:rsidRDefault="00F53612" w:rsidP="003E4241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03F3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－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951</w:t>
            </w:r>
            <w:r w:rsidRPr="00103F3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103F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－</w:t>
            </w:r>
            <w:r w:rsidRPr="00103F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:rsidR="00F53612" w:rsidRPr="00103F34" w:rsidRDefault="00F53612" w:rsidP="003E4241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03F3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－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935</w:t>
            </w:r>
            <w:r w:rsidRPr="00103F3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103F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  <w:r w:rsidRPr="00103F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612" w:rsidRDefault="00F53612" w:rsidP="00103F34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E424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CCCCTCC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3E424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CC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3E424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  <w:p w:rsidR="00F53612" w:rsidRPr="00103F34" w:rsidRDefault="00F53612" w:rsidP="00103F34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087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GGGCGGGGG</w:t>
            </w:r>
          </w:p>
        </w:tc>
      </w:tr>
      <w:tr w:rsidR="00F53612" w:rsidRPr="00103F34" w:rsidTr="00AB65B0">
        <w:trPr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612" w:rsidRPr="00582510" w:rsidRDefault="00F53612" w:rsidP="0095130E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582510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18"/>
                <w:szCs w:val="18"/>
              </w:rPr>
              <w:t>ET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612" w:rsidRPr="00103F34" w:rsidRDefault="00F53612" w:rsidP="0095130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03F3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－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721</w:t>
            </w:r>
            <w:r w:rsidRPr="00103F3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－</w:t>
            </w:r>
            <w:r w:rsidRPr="00103F3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612" w:rsidRPr="00103F34" w:rsidRDefault="00F53612" w:rsidP="0095130E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55D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755D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CCCCCGC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755D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AGC</w:t>
            </w:r>
          </w:p>
        </w:tc>
      </w:tr>
      <w:tr w:rsidR="00F53612" w:rsidRPr="00103F34" w:rsidTr="00AB65B0">
        <w:trPr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612" w:rsidRPr="00582510" w:rsidRDefault="00F53612" w:rsidP="006F594A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582510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>E</w:t>
            </w:r>
            <w:r w:rsidRPr="00582510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rythrocyte-specific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612" w:rsidRDefault="00F53612" w:rsidP="006F594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03F3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－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933</w:t>
            </w:r>
            <w:r w:rsidRPr="00103F3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8" w:name="OLE_LINK53"/>
            <w:bookmarkStart w:id="9" w:name="OLE_LINK54"/>
            <w:r w:rsidRPr="00103F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+</w:t>
            </w:r>
            <w:bookmarkEnd w:id="8"/>
            <w:bookmarkEnd w:id="9"/>
            <w:r w:rsidRPr="00103F3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), </w:t>
            </w:r>
            <w:bookmarkStart w:id="10" w:name="OLE_LINK13"/>
            <w:bookmarkStart w:id="11" w:name="OLE_LINK14"/>
            <w:r w:rsidRPr="00103F3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－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934</w:t>
            </w:r>
            <w:r w:rsidRPr="00103F3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  <w:r w:rsidRPr="00103F3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  <w:bookmarkEnd w:id="10"/>
            <w:bookmarkEnd w:id="11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,</w:t>
            </w:r>
          </w:p>
          <w:p w:rsidR="00F53612" w:rsidRPr="00103F34" w:rsidRDefault="00F53612" w:rsidP="006F594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03F3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－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935</w:t>
            </w:r>
            <w:r w:rsidRPr="00103F3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03F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+</w:t>
            </w:r>
            <w:r w:rsidRPr="00103F3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612" w:rsidRPr="00103F34" w:rsidRDefault="00F53612" w:rsidP="006F594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2758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GGGGG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B2758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GGG</w:t>
            </w:r>
            <w:bookmarkStart w:id="12" w:name="OLE_LINK55"/>
            <w:bookmarkStart w:id="13" w:name="OLE_LINK56"/>
            <w:r w:rsidRPr="00B2758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</w:t>
            </w:r>
            <w:bookmarkEnd w:id="12"/>
            <w:bookmarkEnd w:id="13"/>
            <w:r w:rsidRPr="00B2758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B2758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G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/GAGGG/AGGGG</w:t>
            </w:r>
          </w:p>
        </w:tc>
      </w:tr>
      <w:tr w:rsidR="00F53612" w:rsidRPr="00103F34" w:rsidTr="00AB65B0">
        <w:trPr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612" w:rsidRPr="00582510" w:rsidRDefault="00F53612" w:rsidP="00246876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582510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18"/>
                <w:szCs w:val="18"/>
              </w:rPr>
              <w:t>GA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612" w:rsidRPr="00103F34" w:rsidRDefault="00F53612" w:rsidP="00246876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103F3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－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61</w:t>
            </w:r>
            <w:r w:rsidRPr="00103F3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  <w:r w:rsidRPr="00103F3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612" w:rsidRPr="00103F34" w:rsidRDefault="00F53612" w:rsidP="00246876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F709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GCAGATCA</w:t>
            </w:r>
          </w:p>
        </w:tc>
      </w:tr>
      <w:tr w:rsidR="00F53612" w:rsidRPr="00103F34" w:rsidTr="00AB65B0">
        <w:trPr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612" w:rsidRPr="00582510" w:rsidRDefault="00F53612" w:rsidP="000C11A7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582510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18"/>
                <w:szCs w:val="18"/>
              </w:rPr>
              <w:t>GB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612" w:rsidRPr="00103F34" w:rsidRDefault="00F53612" w:rsidP="000C11A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03F3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－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941</w:t>
            </w:r>
            <w:r w:rsidRPr="00103F3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14" w:name="OLE_LINK61"/>
            <w:bookmarkStart w:id="15" w:name="OLE_LINK62"/>
            <w:r w:rsidRPr="00103F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+</w:t>
            </w:r>
            <w:bookmarkEnd w:id="14"/>
            <w:bookmarkEnd w:id="15"/>
            <w:r w:rsidRPr="00103F3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612" w:rsidRPr="00103F34" w:rsidRDefault="00F53612" w:rsidP="000C11A7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9F709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GGGGAGGGG</w:t>
            </w:r>
          </w:p>
        </w:tc>
      </w:tr>
      <w:tr w:rsidR="00F53612" w:rsidRPr="00103F34" w:rsidTr="00AB65B0">
        <w:trPr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612" w:rsidRPr="00582510" w:rsidRDefault="00F53612" w:rsidP="00103F34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582510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18"/>
                <w:szCs w:val="18"/>
              </w:rPr>
              <w:t>TP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612" w:rsidRPr="00103F34" w:rsidRDefault="00F53612" w:rsidP="0008087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03F3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－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251</w:t>
            </w:r>
            <w:r w:rsidRPr="00103F3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16" w:name="OLE_LINK59"/>
            <w:bookmarkStart w:id="17" w:name="OLE_LINK60"/>
            <w:r w:rsidRPr="00103F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+</w:t>
            </w:r>
            <w:bookmarkEnd w:id="16"/>
            <w:bookmarkEnd w:id="17"/>
            <w:r w:rsidRPr="00103F3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612" w:rsidRPr="00103F34" w:rsidRDefault="00F53612" w:rsidP="00103F34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087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GATTCAGG</w:t>
            </w:r>
          </w:p>
        </w:tc>
      </w:tr>
      <w:tr w:rsidR="00F53612" w:rsidRPr="00103F34" w:rsidTr="00F53612">
        <w:trPr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612" w:rsidRPr="00582510" w:rsidRDefault="00F53612" w:rsidP="00042940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582510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>SP1/SP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612" w:rsidRPr="00103F34" w:rsidRDefault="00F53612" w:rsidP="0004294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8" w:name="OLE_LINK9"/>
            <w:bookmarkStart w:id="19" w:name="OLE_LINK10"/>
            <w:r w:rsidRPr="00103F3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－</w:t>
            </w:r>
            <w:bookmarkEnd w:id="18"/>
            <w:bookmarkEnd w:id="19"/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57</w:t>
            </w:r>
            <w:r w:rsidRPr="00103F3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bookmarkStart w:id="20" w:name="OLE_LINK48"/>
            <w:bookmarkStart w:id="21" w:name="OLE_LINK49"/>
            <w:bookmarkStart w:id="22" w:name="OLE_LINK50"/>
            <w:r w:rsidRPr="00103F3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－</w:t>
            </w:r>
            <w:bookmarkEnd w:id="20"/>
            <w:bookmarkEnd w:id="21"/>
            <w:bookmarkEnd w:id="22"/>
            <w:r w:rsidRPr="00103F3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612" w:rsidRPr="00103F34" w:rsidRDefault="00F53612" w:rsidP="0004294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55D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GAGGAGGGGG </w:t>
            </w:r>
          </w:p>
        </w:tc>
      </w:tr>
      <w:tr w:rsidR="00F53612" w:rsidRPr="00103F34" w:rsidTr="00043EA8">
        <w:trPr>
          <w:jc w:val="center"/>
        </w:trPr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3612" w:rsidRPr="00CD3466" w:rsidRDefault="00F53612" w:rsidP="00E05102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CD3466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3612" w:rsidRPr="00CD3466" w:rsidRDefault="00F53612" w:rsidP="00E0510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D346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－</w:t>
            </w:r>
            <w:r w:rsidRPr="00CD3466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67</w:t>
            </w:r>
            <w:r w:rsidRPr="00CD346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CD346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－</w:t>
            </w:r>
            <w:r w:rsidRPr="00CD346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3612" w:rsidRPr="00CD3466" w:rsidRDefault="00F53612" w:rsidP="00E0510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D346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CAGACTGGGAAGACA</w:t>
            </w:r>
            <w:bookmarkStart w:id="23" w:name="_GoBack"/>
            <w:bookmarkEnd w:id="23"/>
          </w:p>
        </w:tc>
      </w:tr>
      <w:bookmarkEnd w:id="2"/>
      <w:bookmarkEnd w:id="3"/>
      <w:bookmarkEnd w:id="4"/>
      <w:bookmarkEnd w:id="5"/>
    </w:tbl>
    <w:p w:rsidR="00103F34" w:rsidRDefault="00103F34" w:rsidP="00EE63CD">
      <w:pPr>
        <w:autoSpaceDE w:val="0"/>
        <w:autoSpaceDN w:val="0"/>
        <w:adjustRightInd w:val="0"/>
        <w:spacing w:line="276" w:lineRule="auto"/>
        <w:jc w:val="center"/>
        <w:rPr>
          <w:rFonts w:ascii="Courier New" w:hAnsi="Courier New" w:cs="Courier New"/>
          <w:kern w:val="0"/>
          <w:sz w:val="22"/>
        </w:rPr>
      </w:pPr>
    </w:p>
    <w:bookmarkEnd w:id="0"/>
    <w:bookmarkEnd w:id="1"/>
    <w:p w:rsidR="00103F34" w:rsidRDefault="00103F34">
      <w:pPr>
        <w:widowControl/>
        <w:jc w:val="left"/>
        <w:rPr>
          <w:rFonts w:ascii="Courier New" w:hAnsi="Courier New" w:cs="Courier New"/>
          <w:kern w:val="0"/>
          <w:sz w:val="22"/>
        </w:rPr>
      </w:pPr>
    </w:p>
    <w:sectPr w:rsidR="00103F34" w:rsidSect="00EE63CD">
      <w:pgSz w:w="12240" w:h="15840"/>
      <w:pgMar w:top="1440" w:right="1080" w:bottom="1440" w:left="1080" w:header="720" w:footer="720" w:gutter="0"/>
      <w:cols w:space="720"/>
      <w:noEndnote/>
      <w:docGrid w:type="lines"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24367" w:rsidRDefault="00024367" w:rsidP="00EE63CD">
      <w:r>
        <w:separator/>
      </w:r>
    </w:p>
  </w:endnote>
  <w:endnote w:type="continuationSeparator" w:id="0">
    <w:p w:rsidR="00024367" w:rsidRDefault="00024367" w:rsidP="00EE6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24367" w:rsidRDefault="00024367" w:rsidP="00EE63CD">
      <w:r>
        <w:separator/>
      </w:r>
    </w:p>
  </w:footnote>
  <w:footnote w:type="continuationSeparator" w:id="0">
    <w:p w:rsidR="00024367" w:rsidRDefault="00024367" w:rsidP="00EE63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E63CD"/>
    <w:rsid w:val="00024367"/>
    <w:rsid w:val="00026D8E"/>
    <w:rsid w:val="00043EA8"/>
    <w:rsid w:val="0004470E"/>
    <w:rsid w:val="00080877"/>
    <w:rsid w:val="00082276"/>
    <w:rsid w:val="000877B1"/>
    <w:rsid w:val="00100D34"/>
    <w:rsid w:val="00103F34"/>
    <w:rsid w:val="001B1E93"/>
    <w:rsid w:val="00211E62"/>
    <w:rsid w:val="002258D6"/>
    <w:rsid w:val="00227FA1"/>
    <w:rsid w:val="002A2C2A"/>
    <w:rsid w:val="00300C0B"/>
    <w:rsid w:val="00320A4E"/>
    <w:rsid w:val="003C4AC4"/>
    <w:rsid w:val="003E4241"/>
    <w:rsid w:val="004267D8"/>
    <w:rsid w:val="004B76A7"/>
    <w:rsid w:val="004C269E"/>
    <w:rsid w:val="0050034F"/>
    <w:rsid w:val="005466D8"/>
    <w:rsid w:val="0057128B"/>
    <w:rsid w:val="00582510"/>
    <w:rsid w:val="005E27DC"/>
    <w:rsid w:val="006E41FD"/>
    <w:rsid w:val="00755DC6"/>
    <w:rsid w:val="00786D19"/>
    <w:rsid w:val="008F794B"/>
    <w:rsid w:val="00913A86"/>
    <w:rsid w:val="00914004"/>
    <w:rsid w:val="009151EE"/>
    <w:rsid w:val="009F7098"/>
    <w:rsid w:val="00B2758D"/>
    <w:rsid w:val="00B53BD7"/>
    <w:rsid w:val="00CD3466"/>
    <w:rsid w:val="00D168A2"/>
    <w:rsid w:val="00D8480A"/>
    <w:rsid w:val="00E34A31"/>
    <w:rsid w:val="00EA7580"/>
    <w:rsid w:val="00EB541A"/>
    <w:rsid w:val="00ED37FE"/>
    <w:rsid w:val="00EE63CD"/>
    <w:rsid w:val="00EF03DA"/>
    <w:rsid w:val="00F013F0"/>
    <w:rsid w:val="00F53612"/>
    <w:rsid w:val="00F636A1"/>
    <w:rsid w:val="00F97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E484F6F-9DF9-4FBF-8492-8E84B8A61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F03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E63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EE63CD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EE63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EE63CD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755DC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755DC6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36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0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2</Pages>
  <Words>565</Words>
  <Characters>3226</Characters>
  <Application>Microsoft Office Word</Application>
  <DocSecurity>0</DocSecurity>
  <Lines>26</Lines>
  <Paragraphs>7</Paragraphs>
  <ScaleCrop>false</ScaleCrop>
  <Company>Microsoft</Company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dministrator</cp:lastModifiedBy>
  <cp:revision>72</cp:revision>
  <dcterms:created xsi:type="dcterms:W3CDTF">2014-12-22T02:48:00Z</dcterms:created>
  <dcterms:modified xsi:type="dcterms:W3CDTF">2018-09-10T04:59:00Z</dcterms:modified>
</cp:coreProperties>
</file>